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705DD" w14:textId="77777777" w:rsidR="002941EB" w:rsidRDefault="002941EB" w:rsidP="002941E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Appendix 1</w:t>
      </w:r>
    </w:p>
    <w:p w14:paraId="5F38C214" w14:textId="77777777" w:rsidR="002941EB" w:rsidRPr="006D6F35" w:rsidRDefault="002941EB" w:rsidP="002941EB">
      <w:pPr>
        <w:spacing w:line="360" w:lineRule="auto"/>
        <w:ind w:left="720" w:hanging="360"/>
        <w:jc w:val="center"/>
        <w:rPr>
          <w:b/>
          <w:bCs/>
        </w:rPr>
      </w:pPr>
      <w:proofErr w:type="spellStart"/>
      <w:r w:rsidRPr="006D6F35">
        <w:rPr>
          <w:b/>
          <w:bCs/>
        </w:rPr>
        <w:t>Mawu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Athu</w:t>
      </w:r>
      <w:proofErr w:type="spellEnd"/>
      <w:r w:rsidRPr="006D6F35">
        <w:rPr>
          <w:b/>
          <w:bCs/>
        </w:rPr>
        <w:t xml:space="preserve"> project</w:t>
      </w:r>
    </w:p>
    <w:p w14:paraId="1F7A6E75" w14:textId="77777777" w:rsidR="002941EB" w:rsidRPr="007D7391" w:rsidRDefault="002941EB" w:rsidP="002941EB">
      <w:pPr>
        <w:spacing w:line="360" w:lineRule="auto"/>
        <w:ind w:left="720" w:hanging="360"/>
        <w:jc w:val="center"/>
        <w:rPr>
          <w:b/>
          <w:bCs/>
        </w:rPr>
      </w:pPr>
      <w:r w:rsidRPr="006D6F35">
        <w:rPr>
          <w:b/>
          <w:bCs/>
        </w:rPr>
        <w:t>Prompt questions for the digital story telling project</w:t>
      </w:r>
    </w:p>
    <w:p w14:paraId="36EC3547" w14:textId="77777777" w:rsidR="002941EB" w:rsidRDefault="002941EB" w:rsidP="002941EB">
      <w:pPr>
        <w:pStyle w:val="ListParagraph"/>
        <w:numPr>
          <w:ilvl w:val="0"/>
          <w:numId w:val="1"/>
        </w:numPr>
        <w:spacing w:line="360" w:lineRule="auto"/>
        <w:rPr>
          <w:i/>
          <w:iCs/>
        </w:rPr>
      </w:pPr>
      <w:r w:rsidRPr="00D11146">
        <w:rPr>
          <w:i/>
          <w:iCs/>
        </w:rPr>
        <w:t>Tell/show us your main concerns pertaining to health issues faced by your community</w:t>
      </w:r>
    </w:p>
    <w:p w14:paraId="1EC4B62B" w14:textId="77777777" w:rsidR="002941EB" w:rsidRPr="006E4ACF" w:rsidRDefault="002941EB" w:rsidP="002941EB">
      <w:pPr>
        <w:pStyle w:val="ListParagraph"/>
        <w:spacing w:line="360" w:lineRule="auto"/>
        <w:rPr>
          <w:b/>
          <w:bCs/>
        </w:rPr>
      </w:pPr>
      <w:proofErr w:type="spellStart"/>
      <w:r w:rsidRPr="006E4ACF">
        <w:rPr>
          <w:b/>
          <w:bCs/>
        </w:rPr>
        <w:t>Mungatifotokozeleko</w:t>
      </w:r>
      <w:proofErr w:type="spellEnd"/>
      <w:r w:rsidRPr="006E4ACF">
        <w:rPr>
          <w:b/>
          <w:bCs/>
        </w:rPr>
        <w:t xml:space="preserve"> </w:t>
      </w:r>
      <w:proofErr w:type="spellStart"/>
      <w:r w:rsidRPr="006E4ACF">
        <w:rPr>
          <w:b/>
          <w:bCs/>
        </w:rPr>
        <w:t>zinthu</w:t>
      </w:r>
      <w:proofErr w:type="spellEnd"/>
      <w:r w:rsidRPr="006E4ACF">
        <w:rPr>
          <w:b/>
          <w:bCs/>
        </w:rPr>
        <w:t xml:space="preserve"> </w:t>
      </w:r>
      <w:proofErr w:type="spellStart"/>
      <w:r w:rsidRPr="006E4ACF">
        <w:rPr>
          <w:b/>
          <w:bCs/>
        </w:rPr>
        <w:t>zimene</w:t>
      </w:r>
      <w:proofErr w:type="spellEnd"/>
      <w:r w:rsidRPr="006E4ACF">
        <w:rPr>
          <w:b/>
          <w:bCs/>
        </w:rPr>
        <w:t xml:space="preserve"> </w:t>
      </w:r>
      <w:proofErr w:type="spellStart"/>
      <w:r w:rsidRPr="006E4ACF">
        <w:rPr>
          <w:b/>
          <w:bCs/>
        </w:rPr>
        <w:t>zimakudetsani</w:t>
      </w:r>
      <w:proofErr w:type="spellEnd"/>
      <w:r w:rsidRPr="006E4ACF">
        <w:rPr>
          <w:b/>
          <w:bCs/>
        </w:rPr>
        <w:t xml:space="preserve"> </w:t>
      </w:r>
      <w:proofErr w:type="spellStart"/>
      <w:r>
        <w:rPr>
          <w:b/>
          <w:bCs/>
        </w:rPr>
        <w:t>n</w:t>
      </w:r>
      <w:r w:rsidRPr="006E4ACF">
        <w:rPr>
          <w:b/>
          <w:bCs/>
        </w:rPr>
        <w:t>khawa</w:t>
      </w:r>
      <w:proofErr w:type="spellEnd"/>
      <w:r w:rsidRPr="006E4ACF">
        <w:rPr>
          <w:b/>
          <w:bCs/>
        </w:rPr>
        <w:t xml:space="preserve"> </w:t>
      </w:r>
      <w:proofErr w:type="spellStart"/>
      <w:r w:rsidRPr="006E4ACF">
        <w:rPr>
          <w:b/>
          <w:bCs/>
        </w:rPr>
        <w:t>ku</w:t>
      </w:r>
      <w:proofErr w:type="spellEnd"/>
      <w:r w:rsidRPr="006E4ACF">
        <w:rPr>
          <w:b/>
          <w:bCs/>
        </w:rPr>
        <w:t xml:space="preserve"> dela </w:t>
      </w:r>
      <w:proofErr w:type="spellStart"/>
      <w:r w:rsidRPr="006E4ACF">
        <w:rPr>
          <w:b/>
          <w:bCs/>
        </w:rPr>
        <w:t>kwanu</w:t>
      </w:r>
      <w:proofErr w:type="spellEnd"/>
      <w:r>
        <w:rPr>
          <w:b/>
          <w:bCs/>
        </w:rPr>
        <w:t xml:space="preserve">/ </w:t>
      </w:r>
      <w:proofErr w:type="spellStart"/>
      <w:r>
        <w:rPr>
          <w:b/>
          <w:bCs/>
        </w:rPr>
        <w:t>kapaena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mavuto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ukhudza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umoyo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omw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mukukumana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nawo</w:t>
      </w:r>
      <w:proofErr w:type="spellEnd"/>
      <w:r w:rsidRPr="006E4ACF">
        <w:rPr>
          <w:b/>
          <w:bCs/>
        </w:rPr>
        <w:t>?</w:t>
      </w:r>
    </w:p>
    <w:p w14:paraId="7B8D4D22" w14:textId="77777777" w:rsidR="002941EB" w:rsidRPr="006E4ACF" w:rsidRDefault="002941EB" w:rsidP="002941EB">
      <w:pPr>
        <w:spacing w:line="360" w:lineRule="auto"/>
        <w:rPr>
          <w:i/>
          <w:iCs/>
        </w:rPr>
      </w:pPr>
    </w:p>
    <w:p w14:paraId="76D5166C" w14:textId="77777777" w:rsidR="002941EB" w:rsidRDefault="002941EB" w:rsidP="002941EB">
      <w:pPr>
        <w:pStyle w:val="ListParagraph"/>
        <w:numPr>
          <w:ilvl w:val="0"/>
          <w:numId w:val="1"/>
        </w:numPr>
        <w:spacing w:line="360" w:lineRule="auto"/>
        <w:rPr>
          <w:i/>
          <w:iCs/>
        </w:rPr>
      </w:pPr>
      <w:r w:rsidRPr="00D11146">
        <w:rPr>
          <w:i/>
          <w:iCs/>
        </w:rPr>
        <w:t>Over the past 10 years, can you tell us about any efforts by your community to address health concerns faced?</w:t>
      </w:r>
    </w:p>
    <w:p w14:paraId="67CA1DD9" w14:textId="77777777" w:rsidR="002941EB" w:rsidRPr="006D6F35" w:rsidRDefault="002941EB" w:rsidP="002941EB">
      <w:pPr>
        <w:pStyle w:val="ListParagraph"/>
        <w:spacing w:line="360" w:lineRule="auto"/>
        <w:rPr>
          <w:b/>
          <w:bCs/>
        </w:rPr>
      </w:pPr>
      <w:r w:rsidRPr="006D6F35">
        <w:rPr>
          <w:b/>
          <w:bCs/>
        </w:rPr>
        <w:t xml:space="preserve">Mu </w:t>
      </w:r>
      <w:proofErr w:type="spellStart"/>
      <w:r w:rsidRPr="006D6F35">
        <w:rPr>
          <w:b/>
          <w:bCs/>
        </w:rPr>
        <w:t>zaka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khumi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zapitazi</w:t>
      </w:r>
      <w:proofErr w:type="spellEnd"/>
      <w:r w:rsidRPr="006D6F35">
        <w:rPr>
          <w:b/>
          <w:bCs/>
        </w:rPr>
        <w:t xml:space="preserve">, </w:t>
      </w:r>
      <w:proofErr w:type="spellStart"/>
      <w:r w:rsidRPr="006D6F35">
        <w:rPr>
          <w:b/>
          <w:bCs/>
        </w:rPr>
        <w:t>anthu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akudela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kwanu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achitapo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chani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kuti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athetse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mavuto</w:t>
      </w:r>
      <w:proofErr w:type="spellEnd"/>
      <w:r w:rsidRPr="006D6F35">
        <w:rPr>
          <w:b/>
          <w:bCs/>
        </w:rPr>
        <w:t xml:space="preserve"> a </w:t>
      </w:r>
      <w:proofErr w:type="spellStart"/>
      <w:r w:rsidRPr="006D6F35">
        <w:rPr>
          <w:b/>
          <w:bCs/>
        </w:rPr>
        <w:t>zaumoyo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omwe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mwafotokoza</w:t>
      </w:r>
      <w:proofErr w:type="spellEnd"/>
      <w:r w:rsidRPr="006D6F35">
        <w:rPr>
          <w:b/>
          <w:bCs/>
        </w:rPr>
        <w:t>?</w:t>
      </w:r>
    </w:p>
    <w:p w14:paraId="4FE80E55" w14:textId="77777777" w:rsidR="002941EB" w:rsidRPr="006D6F35" w:rsidRDefault="002941EB" w:rsidP="002941EB">
      <w:pPr>
        <w:pStyle w:val="ListParagraph"/>
        <w:spacing w:line="360" w:lineRule="auto"/>
        <w:rPr>
          <w:b/>
          <w:bCs/>
        </w:rPr>
      </w:pPr>
    </w:p>
    <w:p w14:paraId="147AC06D" w14:textId="77777777" w:rsidR="002941EB" w:rsidRDefault="002941EB" w:rsidP="002941EB">
      <w:pPr>
        <w:pStyle w:val="ListParagraph"/>
        <w:numPr>
          <w:ilvl w:val="0"/>
          <w:numId w:val="1"/>
        </w:numPr>
        <w:spacing w:line="360" w:lineRule="auto"/>
        <w:rPr>
          <w:i/>
          <w:iCs/>
        </w:rPr>
      </w:pPr>
      <w:r w:rsidRPr="00D11146">
        <w:rPr>
          <w:i/>
          <w:iCs/>
        </w:rPr>
        <w:t>Over the past 10 years, can you tell us any efforts/ health interventions by other service providers to address health concerns faced?</w:t>
      </w:r>
    </w:p>
    <w:p w14:paraId="4434DE81" w14:textId="77777777" w:rsidR="002941EB" w:rsidRPr="006D6F35" w:rsidRDefault="002941EB" w:rsidP="002941EB">
      <w:pPr>
        <w:pStyle w:val="ListParagraph"/>
        <w:spacing w:line="360" w:lineRule="auto"/>
        <w:rPr>
          <w:b/>
          <w:bCs/>
        </w:rPr>
      </w:pPr>
      <w:r w:rsidRPr="006D6F35">
        <w:rPr>
          <w:b/>
          <w:bCs/>
        </w:rPr>
        <w:t xml:space="preserve">Mu </w:t>
      </w:r>
      <w:proofErr w:type="spellStart"/>
      <w:r w:rsidRPr="006D6F35">
        <w:rPr>
          <w:b/>
          <w:bCs/>
        </w:rPr>
        <w:t>zaka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khumi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zapitazi</w:t>
      </w:r>
      <w:proofErr w:type="spellEnd"/>
      <w:r w:rsidRPr="006D6F35">
        <w:rPr>
          <w:b/>
          <w:bCs/>
        </w:rPr>
        <w:t xml:space="preserve">, </w:t>
      </w:r>
      <w:proofErr w:type="spellStart"/>
      <w:r w:rsidRPr="006D6F35">
        <w:rPr>
          <w:b/>
          <w:bCs/>
        </w:rPr>
        <w:t>amabungwe</w:t>
      </w:r>
      <w:proofErr w:type="spellEnd"/>
      <w:r w:rsidRPr="006D6F35">
        <w:rPr>
          <w:b/>
          <w:bCs/>
        </w:rPr>
        <w:t xml:space="preserve">, aboma </w:t>
      </w:r>
      <w:proofErr w:type="spellStart"/>
      <w:r w:rsidRPr="006D6F35">
        <w:rPr>
          <w:b/>
          <w:bCs/>
        </w:rPr>
        <w:t>kapena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akafukufuku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achitapo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chani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kuti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athetse</w:t>
      </w:r>
      <w:proofErr w:type="spellEnd"/>
      <w:r>
        <w:rPr>
          <w:b/>
          <w:bCs/>
        </w:rPr>
        <w:t>/</w:t>
      </w:r>
      <w:proofErr w:type="spellStart"/>
      <w:r>
        <w:rPr>
          <w:b/>
          <w:bCs/>
        </w:rPr>
        <w:t>athan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ndi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mavuto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aza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umoyo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omwe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mwafotokoza</w:t>
      </w:r>
      <w:proofErr w:type="spellEnd"/>
      <w:r w:rsidRPr="006D6F35">
        <w:rPr>
          <w:b/>
          <w:bCs/>
        </w:rPr>
        <w:t>?</w:t>
      </w:r>
    </w:p>
    <w:p w14:paraId="3B48CA96" w14:textId="77777777" w:rsidR="002941EB" w:rsidRPr="006E4ACF" w:rsidRDefault="002941EB" w:rsidP="002941EB">
      <w:pPr>
        <w:spacing w:line="360" w:lineRule="auto"/>
        <w:rPr>
          <w:i/>
          <w:iCs/>
        </w:rPr>
      </w:pPr>
    </w:p>
    <w:p w14:paraId="7290C085" w14:textId="77777777" w:rsidR="002941EB" w:rsidRDefault="002941EB" w:rsidP="002941EB">
      <w:pPr>
        <w:pStyle w:val="ListParagraph"/>
        <w:numPr>
          <w:ilvl w:val="0"/>
          <w:numId w:val="2"/>
        </w:numPr>
        <w:spacing w:line="360" w:lineRule="auto"/>
        <w:ind w:left="1080"/>
        <w:rPr>
          <w:i/>
          <w:iCs/>
        </w:rPr>
      </w:pPr>
      <w:r w:rsidRPr="00D11146">
        <w:rPr>
          <w:i/>
          <w:iCs/>
        </w:rPr>
        <w:t>Tell us the health interventions that you think have helped to address community health problems effectively?</w:t>
      </w:r>
    </w:p>
    <w:p w14:paraId="36369AF7" w14:textId="77777777" w:rsidR="002941EB" w:rsidRDefault="002941EB" w:rsidP="002941EB">
      <w:pPr>
        <w:pStyle w:val="ListParagraph"/>
        <w:numPr>
          <w:ilvl w:val="1"/>
          <w:numId w:val="2"/>
        </w:numPr>
        <w:spacing w:line="360" w:lineRule="auto"/>
        <w:ind w:left="1800"/>
        <w:rPr>
          <w:b/>
          <w:bCs/>
        </w:rPr>
      </w:pPr>
      <w:r w:rsidRPr="006E4ACF">
        <w:rPr>
          <w:b/>
          <w:bCs/>
        </w:rPr>
        <w:t xml:space="preserve">Ndi ma project </w:t>
      </w:r>
      <w:proofErr w:type="spellStart"/>
      <w:r w:rsidRPr="006E4ACF">
        <w:rPr>
          <w:b/>
          <w:bCs/>
        </w:rPr>
        <w:t>ati</w:t>
      </w:r>
      <w:proofErr w:type="spellEnd"/>
      <w:r w:rsidRPr="006E4ACF">
        <w:rPr>
          <w:b/>
          <w:bCs/>
        </w:rPr>
        <w:t>/</w:t>
      </w:r>
      <w:proofErr w:type="spellStart"/>
      <w:r w:rsidRPr="006E4ACF">
        <w:rPr>
          <w:b/>
          <w:bCs/>
        </w:rPr>
        <w:t>ntchito</w:t>
      </w:r>
      <w:proofErr w:type="spellEnd"/>
      <w:r>
        <w:rPr>
          <w:b/>
          <w:bCs/>
        </w:rPr>
        <w:t>/</w:t>
      </w:r>
      <w:proofErr w:type="spellStart"/>
      <w:r>
        <w:rPr>
          <w:b/>
          <w:bCs/>
        </w:rPr>
        <w:t>kafukufuku</w:t>
      </w:r>
      <w:proofErr w:type="spellEnd"/>
      <w:r w:rsidRPr="006E4ACF">
        <w:rPr>
          <w:b/>
          <w:bCs/>
        </w:rPr>
        <w:t xml:space="preserve"> </w:t>
      </w:r>
      <w:proofErr w:type="spellStart"/>
      <w:r>
        <w:rPr>
          <w:b/>
          <w:bCs/>
        </w:rPr>
        <w:t>wanji</w:t>
      </w:r>
      <w:proofErr w:type="spellEnd"/>
      <w:r>
        <w:rPr>
          <w:b/>
          <w:bCs/>
        </w:rPr>
        <w:t xml:space="preserve"> a</w:t>
      </w:r>
      <w:r w:rsidRPr="006E4ACF">
        <w:rPr>
          <w:b/>
          <w:bCs/>
        </w:rPr>
        <w:t xml:space="preserve">mene </w:t>
      </w:r>
      <w:proofErr w:type="spellStart"/>
      <w:r w:rsidRPr="006E4ACF">
        <w:rPr>
          <w:b/>
          <w:bCs/>
        </w:rPr>
        <w:t>mukuwona</w:t>
      </w:r>
      <w:proofErr w:type="spellEnd"/>
      <w:r w:rsidRPr="006E4ACF">
        <w:rPr>
          <w:b/>
          <w:bCs/>
        </w:rPr>
        <w:t xml:space="preserve"> </w:t>
      </w:r>
      <w:proofErr w:type="spellStart"/>
      <w:r w:rsidRPr="006E4ACF">
        <w:rPr>
          <w:b/>
          <w:bCs/>
        </w:rPr>
        <w:t>kuti</w:t>
      </w:r>
      <w:proofErr w:type="spellEnd"/>
      <w:r w:rsidRPr="006E4ACF">
        <w:rPr>
          <w:b/>
          <w:bCs/>
        </w:rPr>
        <w:t xml:space="preserve"> </w:t>
      </w:r>
      <w:proofErr w:type="spellStart"/>
      <w:r>
        <w:rPr>
          <w:b/>
          <w:bCs/>
        </w:rPr>
        <w:t>w</w:t>
      </w:r>
      <w:r w:rsidRPr="006E4ACF">
        <w:rPr>
          <w:b/>
          <w:bCs/>
        </w:rPr>
        <w:t>athandiza</w:t>
      </w:r>
      <w:proofErr w:type="spellEnd"/>
      <w:r w:rsidRPr="006E4ACF">
        <w:rPr>
          <w:b/>
          <w:bCs/>
        </w:rPr>
        <w:t xml:space="preserve"> </w:t>
      </w:r>
      <w:proofErr w:type="spellStart"/>
      <w:r w:rsidRPr="006E4ACF">
        <w:rPr>
          <w:b/>
          <w:bCs/>
        </w:rPr>
        <w:t>kuthetsa</w:t>
      </w:r>
      <w:proofErr w:type="spellEnd"/>
      <w:r>
        <w:rPr>
          <w:b/>
          <w:bCs/>
        </w:rPr>
        <w:t>/</w:t>
      </w:r>
      <w:proofErr w:type="spellStart"/>
      <w:r>
        <w:rPr>
          <w:b/>
          <w:bCs/>
        </w:rPr>
        <w:t>kuchepetsa</w:t>
      </w:r>
      <w:proofErr w:type="spellEnd"/>
      <w:r w:rsidRPr="006E4ACF">
        <w:rPr>
          <w:b/>
          <w:bCs/>
        </w:rPr>
        <w:t xml:space="preserve"> </w:t>
      </w:r>
      <w:proofErr w:type="spellStart"/>
      <w:r w:rsidRPr="006E4ACF">
        <w:rPr>
          <w:b/>
          <w:bCs/>
        </w:rPr>
        <w:t>mavuto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omw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mumakumana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nawo</w:t>
      </w:r>
      <w:proofErr w:type="spellEnd"/>
      <w:r w:rsidRPr="006E4ACF">
        <w:rPr>
          <w:b/>
          <w:bCs/>
        </w:rPr>
        <w:t>?</w:t>
      </w:r>
    </w:p>
    <w:p w14:paraId="67E3B7E4" w14:textId="77777777" w:rsidR="002941EB" w:rsidRPr="006E4ACF" w:rsidRDefault="002941EB" w:rsidP="002941EB">
      <w:pPr>
        <w:pStyle w:val="ListParagraph"/>
        <w:spacing w:line="360" w:lineRule="auto"/>
        <w:ind w:left="1440"/>
        <w:rPr>
          <w:b/>
          <w:bCs/>
        </w:rPr>
      </w:pPr>
    </w:p>
    <w:p w14:paraId="26128E94" w14:textId="77777777" w:rsidR="002941EB" w:rsidRDefault="002941EB" w:rsidP="002941EB">
      <w:pPr>
        <w:pStyle w:val="ListParagraph"/>
        <w:numPr>
          <w:ilvl w:val="0"/>
          <w:numId w:val="2"/>
        </w:numPr>
        <w:spacing w:line="360" w:lineRule="auto"/>
        <w:ind w:left="1080"/>
        <w:rPr>
          <w:i/>
          <w:iCs/>
        </w:rPr>
      </w:pPr>
      <w:r w:rsidRPr="00D11146">
        <w:rPr>
          <w:i/>
          <w:iCs/>
        </w:rPr>
        <w:t>Tell us health interventions or research projects that you</w:t>
      </w:r>
      <w:r>
        <w:rPr>
          <w:i/>
          <w:iCs/>
        </w:rPr>
        <w:t xml:space="preserve"> have faced challenges</w:t>
      </w:r>
      <w:r w:rsidRPr="00D11146">
        <w:rPr>
          <w:i/>
          <w:iCs/>
        </w:rPr>
        <w:t>?</w:t>
      </w:r>
    </w:p>
    <w:p w14:paraId="30F49B0F" w14:textId="77777777" w:rsidR="002941EB" w:rsidRDefault="002941EB" w:rsidP="002941EB">
      <w:pPr>
        <w:pStyle w:val="ListParagraph"/>
        <w:numPr>
          <w:ilvl w:val="1"/>
          <w:numId w:val="2"/>
        </w:numPr>
        <w:spacing w:line="360" w:lineRule="auto"/>
        <w:ind w:left="1800"/>
        <w:rPr>
          <w:b/>
          <w:bCs/>
        </w:rPr>
      </w:pPr>
      <w:r w:rsidRPr="006E4ACF">
        <w:rPr>
          <w:b/>
          <w:bCs/>
        </w:rPr>
        <w:t xml:space="preserve">Nanga </w:t>
      </w:r>
      <w:proofErr w:type="spellStart"/>
      <w:r w:rsidRPr="006E4ACF">
        <w:rPr>
          <w:b/>
          <w:bCs/>
        </w:rPr>
        <w:t>ndi</w:t>
      </w:r>
      <w:proofErr w:type="spellEnd"/>
      <w:r w:rsidRPr="006E4ACF">
        <w:rPr>
          <w:b/>
          <w:bCs/>
        </w:rPr>
        <w:t xml:space="preserve"> a project </w:t>
      </w:r>
      <w:proofErr w:type="spellStart"/>
      <w:r w:rsidRPr="006E4ACF">
        <w:rPr>
          <w:b/>
          <w:bCs/>
        </w:rPr>
        <w:t>anji</w:t>
      </w:r>
      <w:proofErr w:type="spellEnd"/>
      <w:r w:rsidRPr="006E4ACF">
        <w:rPr>
          <w:b/>
          <w:bCs/>
        </w:rPr>
        <w:t>/</w:t>
      </w:r>
      <w:proofErr w:type="spellStart"/>
      <w:r w:rsidRPr="006E4ACF">
        <w:rPr>
          <w:b/>
          <w:bCs/>
        </w:rPr>
        <w:t>ntchito</w:t>
      </w:r>
      <w:proofErr w:type="spellEnd"/>
      <w:r w:rsidRPr="006E4ACF">
        <w:rPr>
          <w:b/>
          <w:bCs/>
        </w:rPr>
        <w:t xml:space="preserve"> </w:t>
      </w:r>
      <w:proofErr w:type="spellStart"/>
      <w:r w:rsidRPr="006E4ACF">
        <w:rPr>
          <w:b/>
          <w:bCs/>
        </w:rPr>
        <w:t>zanji</w:t>
      </w:r>
      <w:proofErr w:type="spellEnd"/>
      <w:r>
        <w:rPr>
          <w:b/>
          <w:bCs/>
        </w:rPr>
        <w:t>/</w:t>
      </w:r>
      <w:proofErr w:type="spellStart"/>
      <w:r>
        <w:rPr>
          <w:b/>
          <w:bCs/>
        </w:rPr>
        <w:t>kafukufuku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wanji</w:t>
      </w:r>
      <w:proofErr w:type="spellEnd"/>
      <w:r w:rsidRPr="006E4ACF">
        <w:rPr>
          <w:b/>
          <w:bCs/>
        </w:rPr>
        <w:t xml:space="preserve"> </w:t>
      </w:r>
      <w:r>
        <w:rPr>
          <w:b/>
          <w:bCs/>
        </w:rPr>
        <w:t>a</w:t>
      </w:r>
      <w:r w:rsidRPr="006E4ACF">
        <w:rPr>
          <w:b/>
          <w:bCs/>
        </w:rPr>
        <w:t xml:space="preserve">mene </w:t>
      </w:r>
      <w:proofErr w:type="spellStart"/>
      <w:r w:rsidRPr="006E4ACF">
        <w:rPr>
          <w:b/>
          <w:bCs/>
        </w:rPr>
        <w:t>mukuwona</w:t>
      </w:r>
      <w:proofErr w:type="spellEnd"/>
      <w:r w:rsidRPr="006E4ACF">
        <w:rPr>
          <w:b/>
          <w:bCs/>
        </w:rPr>
        <w:t xml:space="preserve"> </w:t>
      </w:r>
      <w:proofErr w:type="spellStart"/>
      <w:r w:rsidRPr="006E4ACF">
        <w:rPr>
          <w:b/>
          <w:bCs/>
        </w:rPr>
        <w:t>kuti</w:t>
      </w:r>
      <w:proofErr w:type="spellEnd"/>
      <w:r w:rsidRPr="006E4ACF">
        <w:rPr>
          <w:b/>
          <w:bCs/>
        </w:rPr>
        <w:t xml:space="preserve"> </w:t>
      </w:r>
      <w:proofErr w:type="spellStart"/>
      <w:r>
        <w:rPr>
          <w:b/>
          <w:bCs/>
        </w:rPr>
        <w:t>w</w:t>
      </w:r>
      <w:r w:rsidRPr="006E4ACF">
        <w:rPr>
          <w:b/>
          <w:bCs/>
        </w:rPr>
        <w:t>abweletsa</w:t>
      </w:r>
      <w:proofErr w:type="spellEnd"/>
      <w:r w:rsidRPr="006E4ACF">
        <w:rPr>
          <w:b/>
          <w:bCs/>
        </w:rPr>
        <w:t xml:space="preserve"> </w:t>
      </w:r>
      <w:proofErr w:type="spellStart"/>
      <w:r w:rsidRPr="006E4ACF">
        <w:rPr>
          <w:b/>
          <w:bCs/>
        </w:rPr>
        <w:t>mavuto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ena</w:t>
      </w:r>
      <w:proofErr w:type="spellEnd"/>
      <w:r w:rsidRPr="006E4ACF">
        <w:rPr>
          <w:b/>
          <w:bCs/>
        </w:rPr>
        <w:t>?</w:t>
      </w:r>
    </w:p>
    <w:p w14:paraId="32ED5961" w14:textId="77777777" w:rsidR="002941EB" w:rsidRPr="006E4ACF" w:rsidRDefault="002941EB" w:rsidP="002941EB">
      <w:pPr>
        <w:pStyle w:val="ListParagraph"/>
        <w:spacing w:line="360" w:lineRule="auto"/>
        <w:rPr>
          <w:b/>
          <w:bCs/>
        </w:rPr>
      </w:pPr>
    </w:p>
    <w:p w14:paraId="568AAA4A" w14:textId="77777777" w:rsidR="002941EB" w:rsidRDefault="002941EB" w:rsidP="002941EB">
      <w:pPr>
        <w:pStyle w:val="ListParagraph"/>
        <w:numPr>
          <w:ilvl w:val="0"/>
          <w:numId w:val="1"/>
        </w:numPr>
        <w:spacing w:line="360" w:lineRule="auto"/>
        <w:rPr>
          <w:i/>
          <w:iCs/>
        </w:rPr>
      </w:pPr>
      <w:r w:rsidRPr="00D11146">
        <w:rPr>
          <w:i/>
          <w:iCs/>
        </w:rPr>
        <w:t>How have you been engaged/involved by service providers in addressing the health problems that you have been facing in this community?</w:t>
      </w:r>
    </w:p>
    <w:p w14:paraId="20B3C0BC" w14:textId="77777777" w:rsidR="002941EB" w:rsidRDefault="002941EB" w:rsidP="002941EB">
      <w:pPr>
        <w:pStyle w:val="ListParagraph"/>
        <w:spacing w:line="360" w:lineRule="auto"/>
        <w:rPr>
          <w:b/>
          <w:bCs/>
        </w:rPr>
      </w:pPr>
      <w:r w:rsidRPr="006E4ACF">
        <w:rPr>
          <w:b/>
          <w:bCs/>
        </w:rPr>
        <w:t xml:space="preserve">Kodi </w:t>
      </w:r>
      <w:proofErr w:type="spellStart"/>
      <w:r w:rsidRPr="006E4ACF">
        <w:rPr>
          <w:b/>
          <w:bCs/>
        </w:rPr>
        <w:t>ngati</w:t>
      </w:r>
      <w:proofErr w:type="spellEnd"/>
      <w:r w:rsidRPr="006E4ACF">
        <w:rPr>
          <w:b/>
          <w:bCs/>
        </w:rPr>
        <w:t xml:space="preserve"> </w:t>
      </w:r>
      <w:proofErr w:type="spellStart"/>
      <w:r w:rsidRPr="006E4ACF">
        <w:rPr>
          <w:b/>
          <w:bCs/>
        </w:rPr>
        <w:t>anthu</w:t>
      </w:r>
      <w:proofErr w:type="spellEnd"/>
      <w:r w:rsidRPr="006E4ACF">
        <w:rPr>
          <w:b/>
          <w:bCs/>
        </w:rPr>
        <w:t xml:space="preserve"> </w:t>
      </w:r>
      <w:proofErr w:type="spellStart"/>
      <w:r w:rsidRPr="006E4ACF">
        <w:rPr>
          <w:b/>
          <w:bCs/>
        </w:rPr>
        <w:t>akudela</w:t>
      </w:r>
      <w:proofErr w:type="spellEnd"/>
      <w:r w:rsidRPr="006E4ACF">
        <w:rPr>
          <w:b/>
          <w:bCs/>
        </w:rPr>
        <w:t xml:space="preserve">, </w:t>
      </w:r>
      <w:proofErr w:type="spellStart"/>
      <w:r w:rsidRPr="006E4ACF">
        <w:rPr>
          <w:b/>
          <w:bCs/>
        </w:rPr>
        <w:t>mwagwila</w:t>
      </w:r>
      <w:proofErr w:type="spellEnd"/>
      <w:r w:rsidRPr="006E4ACF">
        <w:rPr>
          <w:b/>
          <w:bCs/>
        </w:rPr>
        <w:t xml:space="preserve"> </w:t>
      </w:r>
      <w:proofErr w:type="spellStart"/>
      <w:r w:rsidRPr="006E4ACF">
        <w:rPr>
          <w:b/>
          <w:bCs/>
        </w:rPr>
        <w:t>bwanji</w:t>
      </w:r>
      <w:proofErr w:type="spellEnd"/>
      <w:r w:rsidRPr="006E4ACF">
        <w:rPr>
          <w:b/>
          <w:bCs/>
        </w:rPr>
        <w:t xml:space="preserve"> </w:t>
      </w:r>
      <w:proofErr w:type="spellStart"/>
      <w:r w:rsidRPr="006E4ACF">
        <w:rPr>
          <w:b/>
          <w:bCs/>
        </w:rPr>
        <w:t>ntchito</w:t>
      </w:r>
      <w:proofErr w:type="spellEnd"/>
      <w:r w:rsidRPr="006E4ACF">
        <w:rPr>
          <w:b/>
          <w:bCs/>
        </w:rPr>
        <w:t xml:space="preserve"> </w:t>
      </w:r>
      <w:proofErr w:type="spellStart"/>
      <w:r w:rsidRPr="006E4ACF">
        <w:rPr>
          <w:b/>
          <w:bCs/>
        </w:rPr>
        <w:t>ndi</w:t>
      </w:r>
      <w:proofErr w:type="spellEnd"/>
      <w:r w:rsidRPr="006E4ACF">
        <w:rPr>
          <w:b/>
          <w:bCs/>
        </w:rPr>
        <w:t xml:space="preserve"> a </w:t>
      </w:r>
      <w:proofErr w:type="spellStart"/>
      <w:r w:rsidRPr="006E4ACF">
        <w:rPr>
          <w:b/>
          <w:bCs/>
        </w:rPr>
        <w:t>mabungwe</w:t>
      </w:r>
      <w:proofErr w:type="spellEnd"/>
      <w:r>
        <w:rPr>
          <w:b/>
          <w:bCs/>
        </w:rPr>
        <w:t>/</w:t>
      </w:r>
      <w:proofErr w:type="spellStart"/>
      <w:r>
        <w:rPr>
          <w:b/>
          <w:bCs/>
        </w:rPr>
        <w:t>akafukufuku</w:t>
      </w:r>
      <w:proofErr w:type="spellEnd"/>
      <w:r w:rsidRPr="006E4ACF">
        <w:rPr>
          <w:b/>
          <w:bCs/>
        </w:rPr>
        <w:t xml:space="preserve"> </w:t>
      </w:r>
      <w:proofErr w:type="spellStart"/>
      <w:r w:rsidRPr="006E4ACF">
        <w:rPr>
          <w:b/>
          <w:bCs/>
        </w:rPr>
        <w:t>pothana</w:t>
      </w:r>
      <w:proofErr w:type="spellEnd"/>
      <w:r w:rsidRPr="006E4ACF">
        <w:rPr>
          <w:b/>
          <w:bCs/>
        </w:rPr>
        <w:t xml:space="preserve"> </w:t>
      </w:r>
      <w:proofErr w:type="spellStart"/>
      <w:r w:rsidRPr="006E4ACF">
        <w:rPr>
          <w:b/>
          <w:bCs/>
        </w:rPr>
        <w:t>ndi</w:t>
      </w:r>
      <w:proofErr w:type="spellEnd"/>
      <w:r w:rsidRPr="006E4ACF">
        <w:rPr>
          <w:b/>
          <w:bCs/>
        </w:rPr>
        <w:t xml:space="preserve"> </w:t>
      </w:r>
      <w:proofErr w:type="spellStart"/>
      <w:r w:rsidRPr="006E4ACF">
        <w:rPr>
          <w:b/>
          <w:bCs/>
        </w:rPr>
        <w:t>mavuto</w:t>
      </w:r>
      <w:proofErr w:type="spellEnd"/>
      <w:r w:rsidRPr="006E4ACF">
        <w:rPr>
          <w:b/>
          <w:bCs/>
        </w:rPr>
        <w:t xml:space="preserve"> </w:t>
      </w:r>
      <w:proofErr w:type="spellStart"/>
      <w:r w:rsidRPr="006E4ACF">
        <w:rPr>
          <w:b/>
          <w:bCs/>
        </w:rPr>
        <w:t>omwe</w:t>
      </w:r>
      <w:proofErr w:type="spellEnd"/>
      <w:r w:rsidRPr="006E4ACF">
        <w:rPr>
          <w:b/>
          <w:bCs/>
        </w:rPr>
        <w:t xml:space="preserve"> </w:t>
      </w:r>
      <w:proofErr w:type="spellStart"/>
      <w:r w:rsidRPr="006E4ACF">
        <w:rPr>
          <w:b/>
          <w:bCs/>
        </w:rPr>
        <w:t>mwafotokoza</w:t>
      </w:r>
      <w:proofErr w:type="spellEnd"/>
      <w:r w:rsidRPr="006E4ACF">
        <w:rPr>
          <w:b/>
          <w:bCs/>
        </w:rPr>
        <w:t>?</w:t>
      </w:r>
    </w:p>
    <w:p w14:paraId="2AF5BCB2" w14:textId="77777777" w:rsidR="002941EB" w:rsidRPr="006E4ACF" w:rsidRDefault="002941EB" w:rsidP="002941EB">
      <w:pPr>
        <w:pStyle w:val="ListParagraph"/>
        <w:spacing w:line="360" w:lineRule="auto"/>
        <w:rPr>
          <w:b/>
          <w:bCs/>
        </w:rPr>
      </w:pPr>
    </w:p>
    <w:p w14:paraId="3054CEAF" w14:textId="77777777" w:rsidR="002941EB" w:rsidRDefault="002941EB" w:rsidP="002941EB">
      <w:pPr>
        <w:pStyle w:val="ListParagraph"/>
        <w:numPr>
          <w:ilvl w:val="0"/>
          <w:numId w:val="3"/>
        </w:numPr>
        <w:spacing w:line="360" w:lineRule="auto"/>
        <w:ind w:left="1080"/>
        <w:rPr>
          <w:i/>
          <w:iCs/>
        </w:rPr>
      </w:pPr>
      <w:r w:rsidRPr="00D11146">
        <w:rPr>
          <w:i/>
          <w:iCs/>
        </w:rPr>
        <w:t>Tell us the approaches that have been effective?</w:t>
      </w:r>
    </w:p>
    <w:p w14:paraId="4089D722" w14:textId="77777777" w:rsidR="002941EB" w:rsidRPr="007D7391" w:rsidRDefault="002941EB" w:rsidP="002941EB">
      <w:pPr>
        <w:pStyle w:val="ListParagraph"/>
        <w:numPr>
          <w:ilvl w:val="1"/>
          <w:numId w:val="3"/>
        </w:numPr>
        <w:spacing w:line="360" w:lineRule="auto"/>
        <w:ind w:left="1800"/>
        <w:rPr>
          <w:b/>
          <w:bCs/>
        </w:rPr>
      </w:pPr>
      <w:r w:rsidRPr="006E4ACF">
        <w:rPr>
          <w:b/>
          <w:bCs/>
        </w:rPr>
        <w:t xml:space="preserve">Ndi </w:t>
      </w:r>
      <w:proofErr w:type="spellStart"/>
      <w:r w:rsidRPr="006E4ACF">
        <w:rPr>
          <w:b/>
          <w:bCs/>
        </w:rPr>
        <w:t>njila</w:t>
      </w:r>
      <w:proofErr w:type="spellEnd"/>
      <w:r w:rsidRPr="006E4ACF">
        <w:rPr>
          <w:b/>
          <w:bCs/>
        </w:rPr>
        <w:t xml:space="preserve"> ziti </w:t>
      </w:r>
      <w:proofErr w:type="spellStart"/>
      <w:r w:rsidRPr="006E4ACF">
        <w:rPr>
          <w:b/>
          <w:bCs/>
        </w:rPr>
        <w:t>zimene</w:t>
      </w:r>
      <w:proofErr w:type="spellEnd"/>
      <w:r w:rsidRPr="006E4ACF">
        <w:rPr>
          <w:b/>
          <w:bCs/>
        </w:rPr>
        <w:t xml:space="preserve"> </w:t>
      </w:r>
      <w:proofErr w:type="spellStart"/>
      <w:r w:rsidRPr="006E4ACF">
        <w:rPr>
          <w:b/>
          <w:bCs/>
        </w:rPr>
        <w:t>agwilitsa</w:t>
      </w:r>
      <w:proofErr w:type="spellEnd"/>
      <w:r w:rsidRPr="006E4ACF">
        <w:rPr>
          <w:b/>
          <w:bCs/>
        </w:rPr>
        <w:t xml:space="preserve"> </w:t>
      </w:r>
      <w:proofErr w:type="spellStart"/>
      <w:r w:rsidRPr="006E4ACF">
        <w:rPr>
          <w:b/>
          <w:bCs/>
        </w:rPr>
        <w:t>ntchito</w:t>
      </w:r>
      <w:proofErr w:type="spellEnd"/>
      <w:r w:rsidRPr="006E4ACF">
        <w:rPr>
          <w:b/>
          <w:bCs/>
        </w:rPr>
        <w:t xml:space="preserve"> </w:t>
      </w:r>
      <w:proofErr w:type="spellStart"/>
      <w:r w:rsidRPr="006E4ACF">
        <w:rPr>
          <w:b/>
          <w:bCs/>
        </w:rPr>
        <w:t>bwino</w:t>
      </w:r>
      <w:proofErr w:type="spellEnd"/>
      <w:r w:rsidRPr="006E4ACF">
        <w:rPr>
          <w:b/>
          <w:bCs/>
        </w:rPr>
        <w:t xml:space="preserve"> </w:t>
      </w:r>
      <w:proofErr w:type="spellStart"/>
      <w:r w:rsidRPr="006E4ACF">
        <w:rPr>
          <w:b/>
          <w:bCs/>
        </w:rPr>
        <w:t>kuti</w:t>
      </w:r>
      <w:proofErr w:type="spellEnd"/>
      <w:r w:rsidRPr="006E4ACF">
        <w:rPr>
          <w:b/>
          <w:bCs/>
        </w:rPr>
        <w:t xml:space="preserve"> </w:t>
      </w:r>
      <w:proofErr w:type="spellStart"/>
      <w:r w:rsidRPr="006E4ACF">
        <w:rPr>
          <w:b/>
          <w:bCs/>
        </w:rPr>
        <w:t>anthu</w:t>
      </w:r>
      <w:proofErr w:type="spellEnd"/>
      <w:r w:rsidRPr="006E4ACF">
        <w:rPr>
          <w:b/>
          <w:bCs/>
        </w:rPr>
        <w:t xml:space="preserve"> </w:t>
      </w:r>
      <w:proofErr w:type="spellStart"/>
      <w:r w:rsidRPr="006E4ACF">
        <w:rPr>
          <w:b/>
          <w:bCs/>
        </w:rPr>
        <w:t>akumudzi</w:t>
      </w:r>
      <w:proofErr w:type="spellEnd"/>
      <w:r w:rsidRPr="006E4ACF">
        <w:rPr>
          <w:b/>
          <w:bCs/>
        </w:rPr>
        <w:t xml:space="preserve"> </w:t>
      </w:r>
      <w:proofErr w:type="spellStart"/>
      <w:r w:rsidRPr="006E4ACF">
        <w:rPr>
          <w:b/>
          <w:bCs/>
        </w:rPr>
        <w:t>atenge</w:t>
      </w:r>
      <w:proofErr w:type="spellEnd"/>
      <w:r w:rsidRPr="006E4ACF">
        <w:rPr>
          <w:b/>
          <w:bCs/>
        </w:rPr>
        <w:t xml:space="preserve"> </w:t>
      </w:r>
      <w:proofErr w:type="spellStart"/>
      <w:r w:rsidRPr="006E4ACF">
        <w:rPr>
          <w:b/>
          <w:bCs/>
        </w:rPr>
        <w:t>nawo</w:t>
      </w:r>
      <w:proofErr w:type="spellEnd"/>
      <w:r w:rsidRPr="006E4ACF">
        <w:rPr>
          <w:b/>
          <w:bCs/>
        </w:rPr>
        <w:t xml:space="preserve"> </w:t>
      </w:r>
      <w:proofErr w:type="spellStart"/>
      <w:r w:rsidRPr="006E4ACF">
        <w:rPr>
          <w:b/>
          <w:bCs/>
        </w:rPr>
        <w:t>mbali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pochepetsa</w:t>
      </w:r>
      <w:proofErr w:type="spellEnd"/>
      <w:r>
        <w:rPr>
          <w:b/>
          <w:bCs/>
        </w:rPr>
        <w:t>/</w:t>
      </w:r>
      <w:proofErr w:type="spellStart"/>
      <w:r>
        <w:rPr>
          <w:b/>
          <w:bCs/>
        </w:rPr>
        <w:t>pothana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ndi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mavutowo</w:t>
      </w:r>
      <w:proofErr w:type="spellEnd"/>
      <w:r w:rsidRPr="006E4ACF">
        <w:rPr>
          <w:b/>
          <w:bCs/>
        </w:rPr>
        <w:t>?</w:t>
      </w:r>
    </w:p>
    <w:p w14:paraId="030EF8BD" w14:textId="77777777" w:rsidR="002941EB" w:rsidRDefault="002941EB" w:rsidP="002941EB">
      <w:pPr>
        <w:pStyle w:val="ListParagraph"/>
        <w:numPr>
          <w:ilvl w:val="0"/>
          <w:numId w:val="3"/>
        </w:numPr>
        <w:spacing w:line="360" w:lineRule="auto"/>
        <w:ind w:left="1080"/>
        <w:rPr>
          <w:i/>
          <w:iCs/>
        </w:rPr>
      </w:pPr>
      <w:r w:rsidRPr="00D11146">
        <w:rPr>
          <w:i/>
          <w:iCs/>
        </w:rPr>
        <w:t>Tell us the approaches that you think have not been effective?</w:t>
      </w:r>
    </w:p>
    <w:p w14:paraId="706925C7" w14:textId="77777777" w:rsidR="002941EB" w:rsidRPr="007D7391" w:rsidRDefault="002941EB" w:rsidP="002941EB">
      <w:pPr>
        <w:pStyle w:val="ListParagraph"/>
        <w:numPr>
          <w:ilvl w:val="1"/>
          <w:numId w:val="3"/>
        </w:numPr>
        <w:spacing w:line="360" w:lineRule="auto"/>
        <w:ind w:left="1800"/>
        <w:rPr>
          <w:b/>
          <w:bCs/>
        </w:rPr>
      </w:pPr>
      <w:r w:rsidRPr="007D7391">
        <w:rPr>
          <w:b/>
          <w:bCs/>
        </w:rPr>
        <w:t xml:space="preserve">Ndi </w:t>
      </w:r>
      <w:proofErr w:type="spellStart"/>
      <w:r w:rsidRPr="007D7391">
        <w:rPr>
          <w:b/>
          <w:bCs/>
        </w:rPr>
        <w:t>njila</w:t>
      </w:r>
      <w:proofErr w:type="spellEnd"/>
      <w:r w:rsidRPr="007D7391">
        <w:rPr>
          <w:b/>
          <w:bCs/>
        </w:rPr>
        <w:t xml:space="preserve"> ziti </w:t>
      </w:r>
      <w:proofErr w:type="spellStart"/>
      <w:r w:rsidRPr="007D7391">
        <w:rPr>
          <w:b/>
          <w:bCs/>
        </w:rPr>
        <w:t>zimene</w:t>
      </w:r>
      <w:proofErr w:type="spellEnd"/>
      <w:r w:rsidRPr="007D7391">
        <w:rPr>
          <w:b/>
          <w:bCs/>
        </w:rPr>
        <w:t xml:space="preserve"> </w:t>
      </w:r>
      <w:proofErr w:type="spellStart"/>
      <w:r w:rsidRPr="007D7391">
        <w:rPr>
          <w:b/>
          <w:bCs/>
        </w:rPr>
        <w:t>sizinagwile</w:t>
      </w:r>
      <w:proofErr w:type="spellEnd"/>
      <w:r w:rsidRPr="007D7391">
        <w:rPr>
          <w:b/>
          <w:bCs/>
        </w:rPr>
        <w:t xml:space="preserve"> </w:t>
      </w:r>
      <w:proofErr w:type="spellStart"/>
      <w:r w:rsidRPr="007D7391">
        <w:rPr>
          <w:b/>
          <w:bCs/>
        </w:rPr>
        <w:t>bwino</w:t>
      </w:r>
      <w:proofErr w:type="spellEnd"/>
      <w:r w:rsidRPr="007D7391">
        <w:rPr>
          <w:b/>
          <w:bCs/>
        </w:rPr>
        <w:t xml:space="preserve"> </w:t>
      </w:r>
      <w:proofErr w:type="spellStart"/>
      <w:r w:rsidRPr="007D7391">
        <w:rPr>
          <w:b/>
          <w:bCs/>
        </w:rPr>
        <w:t>ntchito</w:t>
      </w:r>
      <w:proofErr w:type="spellEnd"/>
      <w:r w:rsidRPr="007D7391">
        <w:rPr>
          <w:b/>
          <w:bCs/>
        </w:rPr>
        <w:t>?</w:t>
      </w:r>
    </w:p>
    <w:p w14:paraId="0CDB2934" w14:textId="77777777" w:rsidR="002941EB" w:rsidRPr="006D6F35" w:rsidRDefault="002941EB" w:rsidP="002941EB">
      <w:pPr>
        <w:pStyle w:val="ListParagraph"/>
        <w:spacing w:line="360" w:lineRule="auto"/>
        <w:ind w:left="1800"/>
        <w:rPr>
          <w:b/>
          <w:bCs/>
          <w:i/>
          <w:iCs/>
        </w:rPr>
      </w:pPr>
    </w:p>
    <w:p w14:paraId="4EC85547" w14:textId="77777777" w:rsidR="002941EB" w:rsidRDefault="002941EB" w:rsidP="002941EB">
      <w:pPr>
        <w:pStyle w:val="ListParagraph"/>
        <w:numPr>
          <w:ilvl w:val="0"/>
          <w:numId w:val="1"/>
        </w:numPr>
        <w:spacing w:line="360" w:lineRule="auto"/>
        <w:rPr>
          <w:i/>
          <w:iCs/>
        </w:rPr>
      </w:pPr>
      <w:r w:rsidRPr="00D11146">
        <w:rPr>
          <w:i/>
          <w:iCs/>
        </w:rPr>
        <w:t xml:space="preserve">What do you think should be done to address the community health concerns? </w:t>
      </w:r>
    </w:p>
    <w:p w14:paraId="767C7721" w14:textId="77777777" w:rsidR="002941EB" w:rsidRDefault="002941EB" w:rsidP="002941EB">
      <w:pPr>
        <w:pStyle w:val="ListParagraph"/>
        <w:spacing w:line="360" w:lineRule="auto"/>
        <w:rPr>
          <w:b/>
          <w:bCs/>
        </w:rPr>
      </w:pPr>
      <w:proofErr w:type="spellStart"/>
      <w:r w:rsidRPr="006D6F35">
        <w:rPr>
          <w:b/>
          <w:bCs/>
        </w:rPr>
        <w:t>Inu</w:t>
      </w:r>
      <w:proofErr w:type="spellEnd"/>
      <w:r w:rsidRPr="006D6F35">
        <w:rPr>
          <w:b/>
          <w:bCs/>
        </w:rPr>
        <w:t xml:space="preserve"> </w:t>
      </w:r>
      <w:proofErr w:type="spellStart"/>
      <w:r>
        <w:rPr>
          <w:b/>
          <w:bCs/>
        </w:rPr>
        <w:t>m</w:t>
      </w:r>
      <w:r w:rsidRPr="006D6F35">
        <w:rPr>
          <w:b/>
          <w:bCs/>
        </w:rPr>
        <w:t>ukuwona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kuti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amabungwe</w:t>
      </w:r>
      <w:proofErr w:type="spellEnd"/>
      <w:r w:rsidRPr="006D6F35">
        <w:rPr>
          <w:b/>
          <w:bCs/>
        </w:rPr>
        <w:t>/</w:t>
      </w:r>
      <w:proofErr w:type="spellStart"/>
      <w:r w:rsidRPr="006D6F35">
        <w:rPr>
          <w:b/>
          <w:bCs/>
        </w:rPr>
        <w:t>akafukufuku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apange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chani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kuti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athane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ndi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mavuto</w:t>
      </w:r>
      <w:proofErr w:type="spellEnd"/>
      <w:r w:rsidRPr="006D6F35">
        <w:rPr>
          <w:b/>
          <w:bCs/>
        </w:rPr>
        <w:t xml:space="preserve"> a </w:t>
      </w:r>
      <w:proofErr w:type="spellStart"/>
      <w:r w:rsidRPr="006D6F35">
        <w:rPr>
          <w:b/>
          <w:bCs/>
        </w:rPr>
        <w:t>zaumoyo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omwe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mukukumana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nawo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ku</w:t>
      </w:r>
      <w:proofErr w:type="spellEnd"/>
      <w:r w:rsidRPr="006D6F35">
        <w:rPr>
          <w:b/>
          <w:bCs/>
        </w:rPr>
        <w:t xml:space="preserve"> dela </w:t>
      </w:r>
      <w:proofErr w:type="spellStart"/>
      <w:r w:rsidRPr="006D6F35">
        <w:rPr>
          <w:b/>
          <w:bCs/>
        </w:rPr>
        <w:t>lanu</w:t>
      </w:r>
      <w:proofErr w:type="spellEnd"/>
      <w:r w:rsidRPr="006D6F35">
        <w:rPr>
          <w:b/>
          <w:bCs/>
        </w:rPr>
        <w:t>?</w:t>
      </w:r>
    </w:p>
    <w:p w14:paraId="1FF3343C" w14:textId="77777777" w:rsidR="002941EB" w:rsidRPr="006D6F35" w:rsidRDefault="002941EB" w:rsidP="002941EB">
      <w:pPr>
        <w:pStyle w:val="ListParagraph"/>
        <w:spacing w:line="360" w:lineRule="auto"/>
        <w:rPr>
          <w:b/>
          <w:bCs/>
        </w:rPr>
      </w:pPr>
    </w:p>
    <w:p w14:paraId="5027B664" w14:textId="77777777" w:rsidR="002941EB" w:rsidRDefault="002941EB" w:rsidP="002941EB">
      <w:pPr>
        <w:pStyle w:val="ListParagraph"/>
        <w:numPr>
          <w:ilvl w:val="0"/>
          <w:numId w:val="1"/>
        </w:numPr>
        <w:spacing w:line="360" w:lineRule="auto"/>
        <w:rPr>
          <w:i/>
          <w:iCs/>
        </w:rPr>
      </w:pPr>
      <w:r w:rsidRPr="00D11146">
        <w:rPr>
          <w:i/>
          <w:iCs/>
        </w:rPr>
        <w:t>How should communities be involved in addressing these community health problems?</w:t>
      </w:r>
    </w:p>
    <w:p w14:paraId="1E8CF6F1" w14:textId="77777777" w:rsidR="002941EB" w:rsidRDefault="002941EB" w:rsidP="002941EB">
      <w:pPr>
        <w:pStyle w:val="ListParagraph"/>
        <w:spacing w:line="360" w:lineRule="auto"/>
        <w:rPr>
          <w:b/>
          <w:bCs/>
        </w:rPr>
      </w:pPr>
      <w:r w:rsidRPr="006D6F35">
        <w:rPr>
          <w:b/>
          <w:bCs/>
        </w:rPr>
        <w:t xml:space="preserve">Kodi </w:t>
      </w:r>
      <w:proofErr w:type="spellStart"/>
      <w:r w:rsidRPr="006D6F35">
        <w:rPr>
          <w:b/>
          <w:bCs/>
        </w:rPr>
        <w:t>anthu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akudela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kwani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azitenga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gawo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lanji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pofuna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kuthana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ndi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mavuto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omwe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mukukumana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nawo</w:t>
      </w:r>
      <w:proofErr w:type="spellEnd"/>
      <w:r w:rsidRPr="006D6F35">
        <w:rPr>
          <w:b/>
          <w:bCs/>
        </w:rPr>
        <w:t>?</w:t>
      </w:r>
    </w:p>
    <w:p w14:paraId="20EA4283" w14:textId="77777777" w:rsidR="002941EB" w:rsidRPr="006D6F35" w:rsidRDefault="002941EB" w:rsidP="002941EB">
      <w:pPr>
        <w:pStyle w:val="ListParagraph"/>
        <w:spacing w:line="360" w:lineRule="auto"/>
        <w:rPr>
          <w:b/>
          <w:bCs/>
        </w:rPr>
      </w:pPr>
    </w:p>
    <w:p w14:paraId="56064F97" w14:textId="77777777" w:rsidR="002941EB" w:rsidRDefault="002941EB" w:rsidP="002941EB">
      <w:pPr>
        <w:pStyle w:val="ListParagraph"/>
        <w:numPr>
          <w:ilvl w:val="0"/>
          <w:numId w:val="1"/>
        </w:numPr>
        <w:spacing w:line="360" w:lineRule="auto"/>
        <w:rPr>
          <w:i/>
          <w:iCs/>
        </w:rPr>
      </w:pPr>
      <w:r w:rsidRPr="00D11146">
        <w:rPr>
          <w:i/>
          <w:iCs/>
        </w:rPr>
        <w:t>Tell us the local customs/ethics that you think service providers must follow when working with communities?</w:t>
      </w:r>
    </w:p>
    <w:p w14:paraId="4B282FF1" w14:textId="77777777" w:rsidR="002941EB" w:rsidRPr="007D7391" w:rsidRDefault="002941EB" w:rsidP="002941EB">
      <w:pPr>
        <w:pStyle w:val="ListParagraph"/>
        <w:spacing w:line="360" w:lineRule="auto"/>
        <w:rPr>
          <w:b/>
          <w:bCs/>
        </w:rPr>
      </w:pPr>
      <w:r w:rsidRPr="006D6F35">
        <w:rPr>
          <w:b/>
          <w:bCs/>
        </w:rPr>
        <w:t xml:space="preserve">Ndi </w:t>
      </w:r>
      <w:proofErr w:type="spellStart"/>
      <w:r w:rsidRPr="006D6F35">
        <w:rPr>
          <w:b/>
          <w:bCs/>
        </w:rPr>
        <w:t>zinthu</w:t>
      </w:r>
      <w:proofErr w:type="spellEnd"/>
      <w:r w:rsidRPr="006D6F35">
        <w:rPr>
          <w:b/>
          <w:bCs/>
        </w:rPr>
        <w:t xml:space="preserve"> ziti </w:t>
      </w:r>
      <w:proofErr w:type="spellStart"/>
      <w:r w:rsidRPr="006D6F35">
        <w:rPr>
          <w:b/>
          <w:bCs/>
        </w:rPr>
        <w:t>kapena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malangizo</w:t>
      </w:r>
      <w:proofErr w:type="spellEnd"/>
      <w:r w:rsidRPr="006D6F35">
        <w:rPr>
          <w:b/>
          <w:bCs/>
        </w:rPr>
        <w:t>/</w:t>
      </w:r>
      <w:proofErr w:type="spellStart"/>
      <w:r w:rsidRPr="006D6F35">
        <w:rPr>
          <w:b/>
          <w:bCs/>
        </w:rPr>
        <w:t>miyambo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yanji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imene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amabungwe</w:t>
      </w:r>
      <w:proofErr w:type="spellEnd"/>
      <w:r w:rsidRPr="006D6F35">
        <w:rPr>
          <w:b/>
          <w:bCs/>
        </w:rPr>
        <w:t>/</w:t>
      </w:r>
      <w:proofErr w:type="spellStart"/>
      <w:r w:rsidRPr="006D6F35">
        <w:rPr>
          <w:b/>
          <w:bCs/>
        </w:rPr>
        <w:t>akafukufuku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akuyenela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kutsatila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pofuna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kugwila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ntchito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ndi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anthu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akudela</w:t>
      </w:r>
      <w:proofErr w:type="spellEnd"/>
      <w:r w:rsidRPr="006D6F35">
        <w:rPr>
          <w:b/>
          <w:bCs/>
        </w:rPr>
        <w:t xml:space="preserve"> </w:t>
      </w:r>
      <w:proofErr w:type="spellStart"/>
      <w:r w:rsidRPr="006D6F35">
        <w:rPr>
          <w:b/>
          <w:bCs/>
        </w:rPr>
        <w:t>kwanu</w:t>
      </w:r>
      <w:proofErr w:type="spellEnd"/>
      <w:r w:rsidRPr="006D6F35">
        <w:rPr>
          <w:b/>
          <w:bCs/>
        </w:rPr>
        <w:t xml:space="preserve">? </w:t>
      </w:r>
    </w:p>
    <w:p w14:paraId="5FC41374" w14:textId="77777777" w:rsidR="002941EB" w:rsidRPr="00FD3630" w:rsidRDefault="002941EB" w:rsidP="002941EB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002B405B" w14:textId="77777777" w:rsidR="002941EB" w:rsidRDefault="002941EB" w:rsidP="002941E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1650962A" w14:textId="77777777" w:rsidR="002941EB" w:rsidRDefault="002941EB" w:rsidP="002941E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2C9D7817" w14:textId="77777777" w:rsidR="002941EB" w:rsidRDefault="002941EB" w:rsidP="002941E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3014E05B" w14:textId="77777777" w:rsidR="002941EB" w:rsidRDefault="002941EB" w:rsidP="002941E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2BEFD27C" w14:textId="77777777" w:rsidR="002941EB" w:rsidRDefault="002941EB" w:rsidP="002941E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0DF50203" w14:textId="77777777" w:rsidR="001B4043" w:rsidRDefault="001B4043"/>
    <w:sectPr w:rsidR="001B4043" w:rsidSect="00A67C3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985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483B63" w14:textId="77777777" w:rsidR="00786FB0" w:rsidRDefault="00786FB0">
      <w:r>
        <w:separator/>
      </w:r>
    </w:p>
  </w:endnote>
  <w:endnote w:type="continuationSeparator" w:id="0">
    <w:p w14:paraId="2ED94BCB" w14:textId="77777777" w:rsidR="00786FB0" w:rsidRDefault="00786F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91230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75B3B4" w14:textId="77777777" w:rsidR="00FF056B" w:rsidRDefault="002941EB" w:rsidP="0040223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7BD116" w14:textId="77777777" w:rsidR="00FF056B" w:rsidRDefault="00786FB0" w:rsidP="0040223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A6FD8B" w14:textId="77777777" w:rsidR="00FF056B" w:rsidRPr="002F1841" w:rsidRDefault="002941EB">
    <w:pPr>
      <w:pStyle w:val="Footer"/>
      <w:jc w:val="center"/>
      <w:rPr>
        <w:color w:val="000000" w:themeColor="text1"/>
      </w:rPr>
    </w:pPr>
    <w:r w:rsidRPr="002F1841">
      <w:rPr>
        <w:color w:val="000000" w:themeColor="text1"/>
      </w:rPr>
      <w:t xml:space="preserve">Page </w:t>
    </w:r>
    <w:r w:rsidRPr="002F1841">
      <w:rPr>
        <w:color w:val="000000" w:themeColor="text1"/>
      </w:rPr>
      <w:fldChar w:fldCharType="begin"/>
    </w:r>
    <w:r w:rsidRPr="002F1841">
      <w:rPr>
        <w:color w:val="000000" w:themeColor="text1"/>
      </w:rPr>
      <w:instrText xml:space="preserve"> PAGE  \* Arabic  \* MERGEFORMAT </w:instrText>
    </w:r>
    <w:r w:rsidRPr="002F1841">
      <w:rPr>
        <w:color w:val="000000" w:themeColor="text1"/>
      </w:rPr>
      <w:fldChar w:fldCharType="separate"/>
    </w:r>
    <w:r w:rsidRPr="002F1841">
      <w:rPr>
        <w:noProof/>
        <w:color w:val="000000" w:themeColor="text1"/>
      </w:rPr>
      <w:t>2</w:t>
    </w:r>
    <w:r w:rsidRPr="002F1841">
      <w:rPr>
        <w:color w:val="000000" w:themeColor="text1"/>
      </w:rPr>
      <w:fldChar w:fldCharType="end"/>
    </w:r>
    <w:r w:rsidRPr="002F1841">
      <w:rPr>
        <w:color w:val="000000" w:themeColor="text1"/>
      </w:rPr>
      <w:t xml:space="preserve"> of </w:t>
    </w:r>
    <w:r w:rsidRPr="002F1841">
      <w:rPr>
        <w:color w:val="000000" w:themeColor="text1"/>
      </w:rPr>
      <w:fldChar w:fldCharType="begin"/>
    </w:r>
    <w:r w:rsidRPr="002F1841">
      <w:rPr>
        <w:color w:val="000000" w:themeColor="text1"/>
      </w:rPr>
      <w:instrText xml:space="preserve"> NUMPAGES  \* Arabic  \* MERGEFORMAT </w:instrText>
    </w:r>
    <w:r w:rsidRPr="002F1841">
      <w:rPr>
        <w:color w:val="000000" w:themeColor="text1"/>
      </w:rPr>
      <w:fldChar w:fldCharType="separate"/>
    </w:r>
    <w:r w:rsidRPr="002F1841">
      <w:rPr>
        <w:noProof/>
        <w:color w:val="000000" w:themeColor="text1"/>
      </w:rPr>
      <w:t>2</w:t>
    </w:r>
    <w:r w:rsidRPr="002F1841">
      <w:rPr>
        <w:color w:val="000000" w:themeColor="text1"/>
      </w:rPr>
      <w:fldChar w:fldCharType="end"/>
    </w:r>
    <w:r>
      <w:rPr>
        <w:color w:val="000000" w:themeColor="text1"/>
      </w:rPr>
      <w:t xml:space="preserve">                    </w:t>
    </w:r>
  </w:p>
  <w:p w14:paraId="38595E04" w14:textId="77777777" w:rsidR="00FF056B" w:rsidRDefault="00786FB0" w:rsidP="00402234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78E0A2" w14:textId="77777777" w:rsidR="00FF056B" w:rsidRDefault="00786F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CDDEBE" w14:textId="77777777" w:rsidR="00786FB0" w:rsidRDefault="00786FB0">
      <w:r>
        <w:separator/>
      </w:r>
    </w:p>
  </w:footnote>
  <w:footnote w:type="continuationSeparator" w:id="0">
    <w:p w14:paraId="2187AEC2" w14:textId="77777777" w:rsidR="00786FB0" w:rsidRDefault="00786F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FC8EAE" w14:textId="77777777" w:rsidR="00FF056B" w:rsidRDefault="00786FB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540673" w14:textId="77777777" w:rsidR="00FF056B" w:rsidRDefault="00786FB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A66F0A" w14:textId="77777777" w:rsidR="00FF056B" w:rsidRDefault="00786FB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54AA2"/>
    <w:multiLevelType w:val="hybridMultilevel"/>
    <w:tmpl w:val="F19C93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C73D07"/>
    <w:multiLevelType w:val="hybridMultilevel"/>
    <w:tmpl w:val="01FEDC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C73341"/>
    <w:multiLevelType w:val="hybridMultilevel"/>
    <w:tmpl w:val="0E065E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1EB"/>
    <w:rsid w:val="00005E63"/>
    <w:rsid w:val="0001199C"/>
    <w:rsid w:val="00013A25"/>
    <w:rsid w:val="00041C80"/>
    <w:rsid w:val="00050A82"/>
    <w:rsid w:val="00051D79"/>
    <w:rsid w:val="0005543D"/>
    <w:rsid w:val="00056123"/>
    <w:rsid w:val="0006342B"/>
    <w:rsid w:val="000661D9"/>
    <w:rsid w:val="000748D9"/>
    <w:rsid w:val="00077CBF"/>
    <w:rsid w:val="00082590"/>
    <w:rsid w:val="000904B5"/>
    <w:rsid w:val="00091B48"/>
    <w:rsid w:val="00093511"/>
    <w:rsid w:val="000A1680"/>
    <w:rsid w:val="000B15B5"/>
    <w:rsid w:val="000B6917"/>
    <w:rsid w:val="000B696B"/>
    <w:rsid w:val="000C1C29"/>
    <w:rsid w:val="000C36DB"/>
    <w:rsid w:val="000D43C1"/>
    <w:rsid w:val="000D7E7B"/>
    <w:rsid w:val="000E148D"/>
    <w:rsid w:val="000E2ED6"/>
    <w:rsid w:val="000E3C19"/>
    <w:rsid w:val="000F31A1"/>
    <w:rsid w:val="000F4DFF"/>
    <w:rsid w:val="000F5663"/>
    <w:rsid w:val="00105450"/>
    <w:rsid w:val="001114CD"/>
    <w:rsid w:val="00122BD3"/>
    <w:rsid w:val="00124C4B"/>
    <w:rsid w:val="00133635"/>
    <w:rsid w:val="00135F52"/>
    <w:rsid w:val="00144DFB"/>
    <w:rsid w:val="001459B9"/>
    <w:rsid w:val="00160711"/>
    <w:rsid w:val="00160C59"/>
    <w:rsid w:val="00167E34"/>
    <w:rsid w:val="001717FE"/>
    <w:rsid w:val="001830A7"/>
    <w:rsid w:val="00186864"/>
    <w:rsid w:val="00186D40"/>
    <w:rsid w:val="00187421"/>
    <w:rsid w:val="001875DF"/>
    <w:rsid w:val="00192D3A"/>
    <w:rsid w:val="00197AE6"/>
    <w:rsid w:val="001A0820"/>
    <w:rsid w:val="001A408F"/>
    <w:rsid w:val="001A7231"/>
    <w:rsid w:val="001B24D0"/>
    <w:rsid w:val="001B4043"/>
    <w:rsid w:val="001B4AF8"/>
    <w:rsid w:val="001B6CB4"/>
    <w:rsid w:val="001C3114"/>
    <w:rsid w:val="001C6694"/>
    <w:rsid w:val="001E3864"/>
    <w:rsid w:val="001E6C20"/>
    <w:rsid w:val="001F6C75"/>
    <w:rsid w:val="00201961"/>
    <w:rsid w:val="002035DD"/>
    <w:rsid w:val="00204D68"/>
    <w:rsid w:val="0021600C"/>
    <w:rsid w:val="00216806"/>
    <w:rsid w:val="00216B48"/>
    <w:rsid w:val="0021717A"/>
    <w:rsid w:val="00220E6C"/>
    <w:rsid w:val="0022735F"/>
    <w:rsid w:val="00242B0E"/>
    <w:rsid w:val="00245438"/>
    <w:rsid w:val="002654D8"/>
    <w:rsid w:val="00265B01"/>
    <w:rsid w:val="002704E8"/>
    <w:rsid w:val="002716D6"/>
    <w:rsid w:val="00273A8D"/>
    <w:rsid w:val="00274746"/>
    <w:rsid w:val="002747C8"/>
    <w:rsid w:val="0028146F"/>
    <w:rsid w:val="002863F0"/>
    <w:rsid w:val="0029169C"/>
    <w:rsid w:val="0029279E"/>
    <w:rsid w:val="002928BD"/>
    <w:rsid w:val="002941EB"/>
    <w:rsid w:val="00294A7E"/>
    <w:rsid w:val="00296EB5"/>
    <w:rsid w:val="002C7BD8"/>
    <w:rsid w:val="002D0E78"/>
    <w:rsid w:val="002E3D0A"/>
    <w:rsid w:val="002E5BA6"/>
    <w:rsid w:val="002E7CAC"/>
    <w:rsid w:val="002F1EE4"/>
    <w:rsid w:val="003062D3"/>
    <w:rsid w:val="00313B90"/>
    <w:rsid w:val="00315AD0"/>
    <w:rsid w:val="0031730F"/>
    <w:rsid w:val="00317C41"/>
    <w:rsid w:val="003206E7"/>
    <w:rsid w:val="003211F4"/>
    <w:rsid w:val="003228CD"/>
    <w:rsid w:val="003344ED"/>
    <w:rsid w:val="0034319A"/>
    <w:rsid w:val="0035216E"/>
    <w:rsid w:val="00361712"/>
    <w:rsid w:val="00372214"/>
    <w:rsid w:val="00377329"/>
    <w:rsid w:val="00382EBC"/>
    <w:rsid w:val="00384034"/>
    <w:rsid w:val="0039276B"/>
    <w:rsid w:val="0039578A"/>
    <w:rsid w:val="0039718A"/>
    <w:rsid w:val="00397B83"/>
    <w:rsid w:val="003B7D91"/>
    <w:rsid w:val="003C1DA7"/>
    <w:rsid w:val="003C3C00"/>
    <w:rsid w:val="003C6BE7"/>
    <w:rsid w:val="003D030B"/>
    <w:rsid w:val="003D17A8"/>
    <w:rsid w:val="003E1E3C"/>
    <w:rsid w:val="003E3ECE"/>
    <w:rsid w:val="003E5725"/>
    <w:rsid w:val="003F29F5"/>
    <w:rsid w:val="00403159"/>
    <w:rsid w:val="004447E3"/>
    <w:rsid w:val="00446AD0"/>
    <w:rsid w:val="00451F39"/>
    <w:rsid w:val="00457491"/>
    <w:rsid w:val="0046111B"/>
    <w:rsid w:val="00461BE0"/>
    <w:rsid w:val="004653FD"/>
    <w:rsid w:val="0047295B"/>
    <w:rsid w:val="00481F2B"/>
    <w:rsid w:val="00486BA7"/>
    <w:rsid w:val="00491634"/>
    <w:rsid w:val="004A3001"/>
    <w:rsid w:val="004A5620"/>
    <w:rsid w:val="004A5E68"/>
    <w:rsid w:val="004B27C1"/>
    <w:rsid w:val="004C2EFF"/>
    <w:rsid w:val="004C440D"/>
    <w:rsid w:val="004C51D7"/>
    <w:rsid w:val="004C6211"/>
    <w:rsid w:val="004C7CB4"/>
    <w:rsid w:val="004D6056"/>
    <w:rsid w:val="004D6525"/>
    <w:rsid w:val="004E6DA1"/>
    <w:rsid w:val="004F1AA7"/>
    <w:rsid w:val="004F2246"/>
    <w:rsid w:val="004F563D"/>
    <w:rsid w:val="004F6A2A"/>
    <w:rsid w:val="00502762"/>
    <w:rsid w:val="00503AA9"/>
    <w:rsid w:val="0050511D"/>
    <w:rsid w:val="00514528"/>
    <w:rsid w:val="00515163"/>
    <w:rsid w:val="005326DC"/>
    <w:rsid w:val="00535822"/>
    <w:rsid w:val="00543C3E"/>
    <w:rsid w:val="00563646"/>
    <w:rsid w:val="00565568"/>
    <w:rsid w:val="00567785"/>
    <w:rsid w:val="00573607"/>
    <w:rsid w:val="005852C4"/>
    <w:rsid w:val="00586ED7"/>
    <w:rsid w:val="00591BC8"/>
    <w:rsid w:val="00592889"/>
    <w:rsid w:val="005960FC"/>
    <w:rsid w:val="005A623C"/>
    <w:rsid w:val="005C31D1"/>
    <w:rsid w:val="005C4ECF"/>
    <w:rsid w:val="005D0445"/>
    <w:rsid w:val="005D4571"/>
    <w:rsid w:val="005D76DC"/>
    <w:rsid w:val="005E2644"/>
    <w:rsid w:val="005F15D0"/>
    <w:rsid w:val="005F5F42"/>
    <w:rsid w:val="0060269E"/>
    <w:rsid w:val="00611B01"/>
    <w:rsid w:val="00617262"/>
    <w:rsid w:val="00623815"/>
    <w:rsid w:val="00633575"/>
    <w:rsid w:val="00643E74"/>
    <w:rsid w:val="00655163"/>
    <w:rsid w:val="00661392"/>
    <w:rsid w:val="00661D31"/>
    <w:rsid w:val="006712DE"/>
    <w:rsid w:val="00681EC6"/>
    <w:rsid w:val="00697271"/>
    <w:rsid w:val="006977C6"/>
    <w:rsid w:val="006A566E"/>
    <w:rsid w:val="006A6ABE"/>
    <w:rsid w:val="006B4A8D"/>
    <w:rsid w:val="006C1877"/>
    <w:rsid w:val="006C40C4"/>
    <w:rsid w:val="006D0627"/>
    <w:rsid w:val="006D0E57"/>
    <w:rsid w:val="006D12B6"/>
    <w:rsid w:val="006E1E49"/>
    <w:rsid w:val="006F0FFA"/>
    <w:rsid w:val="006F4B94"/>
    <w:rsid w:val="006F56D4"/>
    <w:rsid w:val="0070670C"/>
    <w:rsid w:val="00714018"/>
    <w:rsid w:val="007239CC"/>
    <w:rsid w:val="00750002"/>
    <w:rsid w:val="0075588F"/>
    <w:rsid w:val="00756E3C"/>
    <w:rsid w:val="00760960"/>
    <w:rsid w:val="007632BA"/>
    <w:rsid w:val="00764F47"/>
    <w:rsid w:val="007658E7"/>
    <w:rsid w:val="0076778D"/>
    <w:rsid w:val="00773DC2"/>
    <w:rsid w:val="00774C0F"/>
    <w:rsid w:val="007810C3"/>
    <w:rsid w:val="007810DD"/>
    <w:rsid w:val="00786871"/>
    <w:rsid w:val="00786FB0"/>
    <w:rsid w:val="00791640"/>
    <w:rsid w:val="007B13A5"/>
    <w:rsid w:val="007B1B34"/>
    <w:rsid w:val="007B2058"/>
    <w:rsid w:val="007B25F2"/>
    <w:rsid w:val="007B34F9"/>
    <w:rsid w:val="007B4FA8"/>
    <w:rsid w:val="007B5B19"/>
    <w:rsid w:val="007B6097"/>
    <w:rsid w:val="007B6CF0"/>
    <w:rsid w:val="007B6ECD"/>
    <w:rsid w:val="007D5536"/>
    <w:rsid w:val="007D5898"/>
    <w:rsid w:val="007E20D7"/>
    <w:rsid w:val="007E6C20"/>
    <w:rsid w:val="007E7E36"/>
    <w:rsid w:val="007F2163"/>
    <w:rsid w:val="00800BAC"/>
    <w:rsid w:val="008053FE"/>
    <w:rsid w:val="00806D84"/>
    <w:rsid w:val="00811FBC"/>
    <w:rsid w:val="00813B7F"/>
    <w:rsid w:val="00814112"/>
    <w:rsid w:val="0082073B"/>
    <w:rsid w:val="00820FFE"/>
    <w:rsid w:val="008221AB"/>
    <w:rsid w:val="00824619"/>
    <w:rsid w:val="0083160A"/>
    <w:rsid w:val="00835CC3"/>
    <w:rsid w:val="00837724"/>
    <w:rsid w:val="00850046"/>
    <w:rsid w:val="008544F1"/>
    <w:rsid w:val="0087408B"/>
    <w:rsid w:val="008854B1"/>
    <w:rsid w:val="00886018"/>
    <w:rsid w:val="008A2B33"/>
    <w:rsid w:val="008A33D8"/>
    <w:rsid w:val="008B11FB"/>
    <w:rsid w:val="008C0364"/>
    <w:rsid w:val="008C0949"/>
    <w:rsid w:val="008C1DE5"/>
    <w:rsid w:val="008D3416"/>
    <w:rsid w:val="008D4821"/>
    <w:rsid w:val="008F0ABC"/>
    <w:rsid w:val="008F6DFA"/>
    <w:rsid w:val="00903C31"/>
    <w:rsid w:val="00904139"/>
    <w:rsid w:val="0091135D"/>
    <w:rsid w:val="0091196F"/>
    <w:rsid w:val="00915BB0"/>
    <w:rsid w:val="00922033"/>
    <w:rsid w:val="00922E27"/>
    <w:rsid w:val="009250D7"/>
    <w:rsid w:val="00925BED"/>
    <w:rsid w:val="00933B99"/>
    <w:rsid w:val="00946AB8"/>
    <w:rsid w:val="00950B1B"/>
    <w:rsid w:val="0095254C"/>
    <w:rsid w:val="00954180"/>
    <w:rsid w:val="00957759"/>
    <w:rsid w:val="0096186D"/>
    <w:rsid w:val="0097130F"/>
    <w:rsid w:val="00984833"/>
    <w:rsid w:val="00986501"/>
    <w:rsid w:val="009A0191"/>
    <w:rsid w:val="009A2B44"/>
    <w:rsid w:val="009A5FAF"/>
    <w:rsid w:val="009A6F9E"/>
    <w:rsid w:val="009B4C5E"/>
    <w:rsid w:val="009B4DA4"/>
    <w:rsid w:val="009B61F9"/>
    <w:rsid w:val="009C0E66"/>
    <w:rsid w:val="009C45C8"/>
    <w:rsid w:val="009D0CEE"/>
    <w:rsid w:val="009D3561"/>
    <w:rsid w:val="009D4CFD"/>
    <w:rsid w:val="009D78DF"/>
    <w:rsid w:val="009E34FA"/>
    <w:rsid w:val="009E56CB"/>
    <w:rsid w:val="009E602D"/>
    <w:rsid w:val="009F1A18"/>
    <w:rsid w:val="009F2EED"/>
    <w:rsid w:val="00A008CE"/>
    <w:rsid w:val="00A034D4"/>
    <w:rsid w:val="00A03C5B"/>
    <w:rsid w:val="00A12CF4"/>
    <w:rsid w:val="00A23A7D"/>
    <w:rsid w:val="00A2721D"/>
    <w:rsid w:val="00A34FEC"/>
    <w:rsid w:val="00A3671E"/>
    <w:rsid w:val="00A369DF"/>
    <w:rsid w:val="00A40FF3"/>
    <w:rsid w:val="00A46FF1"/>
    <w:rsid w:val="00A607AC"/>
    <w:rsid w:val="00A61FEB"/>
    <w:rsid w:val="00A707F0"/>
    <w:rsid w:val="00A70A43"/>
    <w:rsid w:val="00A7120D"/>
    <w:rsid w:val="00A71CD1"/>
    <w:rsid w:val="00A71FAF"/>
    <w:rsid w:val="00A74533"/>
    <w:rsid w:val="00A85A05"/>
    <w:rsid w:val="00A9312F"/>
    <w:rsid w:val="00A93EE7"/>
    <w:rsid w:val="00AA223B"/>
    <w:rsid w:val="00AA2A73"/>
    <w:rsid w:val="00AA4A7C"/>
    <w:rsid w:val="00AB0A41"/>
    <w:rsid w:val="00AB1AF9"/>
    <w:rsid w:val="00AB3C4F"/>
    <w:rsid w:val="00AC1E4A"/>
    <w:rsid w:val="00AC2229"/>
    <w:rsid w:val="00AD1140"/>
    <w:rsid w:val="00AD77DB"/>
    <w:rsid w:val="00AE1E59"/>
    <w:rsid w:val="00AE667B"/>
    <w:rsid w:val="00AE6722"/>
    <w:rsid w:val="00AE7612"/>
    <w:rsid w:val="00AF17CD"/>
    <w:rsid w:val="00AF2CE4"/>
    <w:rsid w:val="00AF5723"/>
    <w:rsid w:val="00AF6A8C"/>
    <w:rsid w:val="00AF7F68"/>
    <w:rsid w:val="00B01827"/>
    <w:rsid w:val="00B0481B"/>
    <w:rsid w:val="00B07409"/>
    <w:rsid w:val="00B13AD7"/>
    <w:rsid w:val="00B15C1A"/>
    <w:rsid w:val="00B15E49"/>
    <w:rsid w:val="00B2339A"/>
    <w:rsid w:val="00B23540"/>
    <w:rsid w:val="00B51979"/>
    <w:rsid w:val="00B602B0"/>
    <w:rsid w:val="00B659C3"/>
    <w:rsid w:val="00B71392"/>
    <w:rsid w:val="00B80A44"/>
    <w:rsid w:val="00B81EF1"/>
    <w:rsid w:val="00B93D97"/>
    <w:rsid w:val="00B9429C"/>
    <w:rsid w:val="00B96774"/>
    <w:rsid w:val="00B972FA"/>
    <w:rsid w:val="00BA19D1"/>
    <w:rsid w:val="00BA2541"/>
    <w:rsid w:val="00BA3410"/>
    <w:rsid w:val="00BB476D"/>
    <w:rsid w:val="00BC27C3"/>
    <w:rsid w:val="00BC73D0"/>
    <w:rsid w:val="00BC7783"/>
    <w:rsid w:val="00BD7544"/>
    <w:rsid w:val="00BE276E"/>
    <w:rsid w:val="00BE389F"/>
    <w:rsid w:val="00BF2124"/>
    <w:rsid w:val="00C10739"/>
    <w:rsid w:val="00C35072"/>
    <w:rsid w:val="00C3633F"/>
    <w:rsid w:val="00C42C4D"/>
    <w:rsid w:val="00C50354"/>
    <w:rsid w:val="00C53E84"/>
    <w:rsid w:val="00C553E4"/>
    <w:rsid w:val="00C566C0"/>
    <w:rsid w:val="00C6102E"/>
    <w:rsid w:val="00C64170"/>
    <w:rsid w:val="00C80C86"/>
    <w:rsid w:val="00CB0511"/>
    <w:rsid w:val="00CB0828"/>
    <w:rsid w:val="00CB1791"/>
    <w:rsid w:val="00CC0699"/>
    <w:rsid w:val="00CC2F23"/>
    <w:rsid w:val="00CC6E0D"/>
    <w:rsid w:val="00CD5712"/>
    <w:rsid w:val="00CE65C8"/>
    <w:rsid w:val="00CE6D31"/>
    <w:rsid w:val="00CE6EF9"/>
    <w:rsid w:val="00CF1F6C"/>
    <w:rsid w:val="00D17F94"/>
    <w:rsid w:val="00D24D18"/>
    <w:rsid w:val="00D34287"/>
    <w:rsid w:val="00D40646"/>
    <w:rsid w:val="00D45B14"/>
    <w:rsid w:val="00D474CF"/>
    <w:rsid w:val="00D508D0"/>
    <w:rsid w:val="00D52E44"/>
    <w:rsid w:val="00D558DE"/>
    <w:rsid w:val="00D61EA6"/>
    <w:rsid w:val="00D80369"/>
    <w:rsid w:val="00D81343"/>
    <w:rsid w:val="00D90FFB"/>
    <w:rsid w:val="00D93B6A"/>
    <w:rsid w:val="00D973EA"/>
    <w:rsid w:val="00DA2D19"/>
    <w:rsid w:val="00DA4ED1"/>
    <w:rsid w:val="00DC1B74"/>
    <w:rsid w:val="00DC3BB5"/>
    <w:rsid w:val="00DC621B"/>
    <w:rsid w:val="00DE452F"/>
    <w:rsid w:val="00DE7091"/>
    <w:rsid w:val="00DF13D1"/>
    <w:rsid w:val="00DF1D9E"/>
    <w:rsid w:val="00DF31A5"/>
    <w:rsid w:val="00E11907"/>
    <w:rsid w:val="00E11D96"/>
    <w:rsid w:val="00E2362F"/>
    <w:rsid w:val="00E3400E"/>
    <w:rsid w:val="00E35B9F"/>
    <w:rsid w:val="00E3652B"/>
    <w:rsid w:val="00E44A10"/>
    <w:rsid w:val="00E47F38"/>
    <w:rsid w:val="00E51D70"/>
    <w:rsid w:val="00E531A1"/>
    <w:rsid w:val="00E53832"/>
    <w:rsid w:val="00E55060"/>
    <w:rsid w:val="00E658AE"/>
    <w:rsid w:val="00E67F3D"/>
    <w:rsid w:val="00E70C64"/>
    <w:rsid w:val="00E70CF0"/>
    <w:rsid w:val="00E725D2"/>
    <w:rsid w:val="00E73124"/>
    <w:rsid w:val="00E76338"/>
    <w:rsid w:val="00E767F6"/>
    <w:rsid w:val="00E86BD1"/>
    <w:rsid w:val="00E9419A"/>
    <w:rsid w:val="00E95D56"/>
    <w:rsid w:val="00EA5A03"/>
    <w:rsid w:val="00EA7391"/>
    <w:rsid w:val="00EB3E89"/>
    <w:rsid w:val="00EB5B3A"/>
    <w:rsid w:val="00EC06DE"/>
    <w:rsid w:val="00EC4768"/>
    <w:rsid w:val="00ED2FBF"/>
    <w:rsid w:val="00ED5D10"/>
    <w:rsid w:val="00ED5E00"/>
    <w:rsid w:val="00ED658F"/>
    <w:rsid w:val="00ED7BF6"/>
    <w:rsid w:val="00EE26B5"/>
    <w:rsid w:val="00EF15C6"/>
    <w:rsid w:val="00EF512A"/>
    <w:rsid w:val="00F018DB"/>
    <w:rsid w:val="00F06A0D"/>
    <w:rsid w:val="00F1056C"/>
    <w:rsid w:val="00F148DB"/>
    <w:rsid w:val="00F16306"/>
    <w:rsid w:val="00F20637"/>
    <w:rsid w:val="00F22564"/>
    <w:rsid w:val="00F33058"/>
    <w:rsid w:val="00F35C48"/>
    <w:rsid w:val="00F44654"/>
    <w:rsid w:val="00F47BD5"/>
    <w:rsid w:val="00F51CF0"/>
    <w:rsid w:val="00F52C59"/>
    <w:rsid w:val="00F53471"/>
    <w:rsid w:val="00F643A5"/>
    <w:rsid w:val="00F65157"/>
    <w:rsid w:val="00F670BC"/>
    <w:rsid w:val="00F740DE"/>
    <w:rsid w:val="00F757B5"/>
    <w:rsid w:val="00F76DF9"/>
    <w:rsid w:val="00F90F8A"/>
    <w:rsid w:val="00FA0D49"/>
    <w:rsid w:val="00FA735B"/>
    <w:rsid w:val="00FB5257"/>
    <w:rsid w:val="00FB6F62"/>
    <w:rsid w:val="00FB77B6"/>
    <w:rsid w:val="00FC72E8"/>
    <w:rsid w:val="00FC7736"/>
    <w:rsid w:val="00FD0CEB"/>
    <w:rsid w:val="00FE58E8"/>
    <w:rsid w:val="00FE6B2A"/>
    <w:rsid w:val="00FF3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56FF8"/>
  <w15:chartTrackingRefBased/>
  <w15:docId w15:val="{ABAF56BD-1898-984B-A384-ADDB22858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1E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41EB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2941E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2941E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41E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941E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41EB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941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1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rontiers</cp:lastModifiedBy>
  <cp:revision>2</cp:revision>
  <dcterms:created xsi:type="dcterms:W3CDTF">2021-11-30T19:47:00Z</dcterms:created>
  <dcterms:modified xsi:type="dcterms:W3CDTF">2022-03-11T17:29:00Z</dcterms:modified>
</cp:coreProperties>
</file>